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1407"/>
        <w:gridCol w:w="705"/>
        <w:gridCol w:w="781"/>
        <w:gridCol w:w="734"/>
        <w:gridCol w:w="964"/>
        <w:gridCol w:w="933"/>
        <w:gridCol w:w="994"/>
      </w:tblGrid>
      <w:tr w:rsidR="004A228B" w:rsidRPr="00EE0E3B" w14:paraId="7928B816" w14:textId="77777777" w:rsidTr="00860595">
        <w:trPr>
          <w:trHeight w:val="320"/>
        </w:trPr>
        <w:tc>
          <w:tcPr>
            <w:tcW w:w="14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1DEB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Celltype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A228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Immune </w:t>
            </w: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branch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8D95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57AE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426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1C0C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FDR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D4D3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FDR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B </w:t>
            </w: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5BAC" w14:textId="77777777" w:rsidR="004A228B" w:rsidRPr="00EE0E3B" w:rsidRDefault="004A228B" w:rsidP="00860595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FDR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M </w:t>
            </w:r>
            <w:proofErr w:type="spellStart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vs</w:t>
            </w:r>
            <w:proofErr w:type="spellEnd"/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 xml:space="preserve"> N</w:t>
            </w:r>
          </w:p>
        </w:tc>
      </w:tr>
      <w:tr w:rsidR="004A228B" w:rsidRPr="00EE0E3B" w14:paraId="2F6A58C0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5B2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emory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E15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7D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3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E8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7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1D1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6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40C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,6E-0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71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,7E-0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D62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9E-07</w:t>
            </w:r>
          </w:p>
        </w:tc>
      </w:tr>
      <w:tr w:rsidR="004A228B" w:rsidRPr="00EE0E3B" w14:paraId="56B835BE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9066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B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59F2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7E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61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0E8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8C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,5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72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0E+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5D3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3,5E-02</w:t>
            </w:r>
          </w:p>
        </w:tc>
      </w:tr>
      <w:tr w:rsidR="004A228B" w:rsidRPr="00EE0E3B" w14:paraId="318C82AA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9D86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Plasma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2646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A5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0F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E19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2BBC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,0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CB2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6,2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5FF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,3E-01</w:t>
            </w:r>
          </w:p>
        </w:tc>
      </w:tr>
      <w:tr w:rsidR="004A228B" w:rsidRPr="00EE0E3B" w14:paraId="0A6E9848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77DD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ells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D4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memory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activated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5DC2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BAB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4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CC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7E9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9CC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3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7F6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2,8E-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1E42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7,1E-30</w:t>
            </w:r>
          </w:p>
        </w:tc>
      </w:tr>
      <w:tr w:rsidR="004A228B" w:rsidRPr="00EE0E3B" w14:paraId="54EA6883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AE8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ells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D4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memory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resting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C5D0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77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1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48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1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D9E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169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FD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8,7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166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1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E5F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6E-12</w:t>
            </w:r>
          </w:p>
        </w:tc>
      </w:tr>
      <w:tr w:rsidR="004A228B" w:rsidRPr="00EE0E3B" w14:paraId="4B71E0EF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539D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-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D4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ive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88B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C9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88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553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DA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9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1F5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9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8ED2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,7E-01</w:t>
            </w:r>
          </w:p>
        </w:tc>
      </w:tr>
      <w:tr w:rsidR="004A228B" w:rsidRPr="00EE0E3B" w14:paraId="1A63574F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181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-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D8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7648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8D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351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6A6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32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4D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5D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5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AF7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8E-01</w:t>
            </w:r>
          </w:p>
        </w:tc>
      </w:tr>
      <w:tr w:rsidR="004A228B" w:rsidRPr="00EE0E3B" w14:paraId="10C1A6D8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FB4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-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follicular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helper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2A77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C44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7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E8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4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C36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A7C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9E-0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59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4,6E-03</w:t>
            </w: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7A8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6,3E-18</w:t>
            </w:r>
          </w:p>
        </w:tc>
      </w:tr>
      <w:tr w:rsidR="004A228B" w:rsidRPr="00EE0E3B" w14:paraId="25F01ADC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693C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-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egulatory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regs</w:t>
            </w:r>
            <w:proofErr w:type="spellEnd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088D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daptiv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D67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8C43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26C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88D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9E-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C8C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5,4E-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028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3E-03</w:t>
            </w:r>
          </w:p>
        </w:tc>
      </w:tr>
      <w:tr w:rsidR="004A228B" w:rsidRPr="00EE0E3B" w14:paraId="7EDE7317" w14:textId="77777777" w:rsidTr="00860595">
        <w:trPr>
          <w:trHeight w:val="300"/>
        </w:trPr>
        <w:tc>
          <w:tcPr>
            <w:tcW w:w="1402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2A4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ndritic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tivated</w:t>
            </w:r>
            <w:proofErr w:type="spellEnd"/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4374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39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335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75C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5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F8E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3E-0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3F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5E-0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C78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0E-07</w:t>
            </w:r>
          </w:p>
        </w:tc>
      </w:tr>
      <w:tr w:rsidR="004A228B" w:rsidRPr="00EE0E3B" w14:paraId="3302C136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37C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ndritic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esting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F7CE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3A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1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86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F4C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D40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2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166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3,3E-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912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2,9E-15</w:t>
            </w:r>
          </w:p>
        </w:tc>
      </w:tr>
      <w:tr w:rsidR="004A228B" w:rsidRPr="00EE0E3B" w14:paraId="6192C770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F1C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Eosinophil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81B6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B9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EE3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F8E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2A2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68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C27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5E-01</w:t>
            </w:r>
          </w:p>
        </w:tc>
      </w:tr>
      <w:tr w:rsidR="004A228B" w:rsidRPr="00EE0E3B" w14:paraId="42E732E0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F1B9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M0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crophage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1E79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0C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29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A79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A1B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9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F31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8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263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9E-07</w:t>
            </w:r>
          </w:p>
        </w:tc>
      </w:tr>
      <w:tr w:rsidR="004A228B" w:rsidRPr="00EE0E3B" w14:paraId="77C79969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9C1C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M1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crophage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A4C1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E0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05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78C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85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3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58D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9E-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88D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2,1E-11</w:t>
            </w:r>
          </w:p>
        </w:tc>
      </w:tr>
      <w:tr w:rsidR="004A228B" w:rsidRPr="00EE0E3B" w14:paraId="1A8D615C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5445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M2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crophage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01C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23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2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60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2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F72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433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807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15C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2,1E-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290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2,6E-38</w:t>
            </w:r>
          </w:p>
        </w:tc>
      </w:tr>
      <w:tr w:rsidR="004A228B" w:rsidRPr="00EE0E3B" w14:paraId="0351E1BB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D745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s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tivated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4B87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59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CA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45F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52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D42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7,5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9C7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5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088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4,9E-10</w:t>
            </w:r>
          </w:p>
        </w:tc>
      </w:tr>
      <w:tr w:rsidR="004A228B" w:rsidRPr="00EE0E3B" w14:paraId="74C208ED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847E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as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esting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D381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E4D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16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20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A8F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AF7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364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4,9E-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9F1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6E-06</w:t>
            </w:r>
          </w:p>
        </w:tc>
      </w:tr>
      <w:tr w:rsidR="004A228B" w:rsidRPr="00EE0E3B" w14:paraId="27CB498F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73CB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Monocyte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0ACA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AB45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F4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25A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27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E4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3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E1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0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1F3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9,2E-01</w:t>
            </w:r>
          </w:p>
        </w:tc>
      </w:tr>
      <w:tr w:rsidR="004A228B" w:rsidRPr="00EE0E3B" w14:paraId="3DA0372D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B39D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eutrophils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5E82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7E36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76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19A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3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37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4,9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F439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7E-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198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7,6E-03</w:t>
            </w:r>
          </w:p>
        </w:tc>
      </w:tr>
      <w:tr w:rsidR="004A228B" w:rsidRPr="00EE0E3B" w14:paraId="39AE9CBA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83FA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K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activated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E45E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5C2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26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00FB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44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A6F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2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089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9E-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F0F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7,1E-40</w:t>
            </w:r>
          </w:p>
        </w:tc>
      </w:tr>
      <w:tr w:rsidR="004A228B" w:rsidRPr="00EE0E3B" w14:paraId="32C0A6CC" w14:textId="77777777" w:rsidTr="00860595">
        <w:trPr>
          <w:trHeight w:val="300"/>
        </w:trPr>
        <w:tc>
          <w:tcPr>
            <w:tcW w:w="1402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6E8C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NK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resting</w:t>
            </w:r>
            <w:proofErr w:type="spellEnd"/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F0B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27FA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76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FB70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5C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25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3,3E-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4EA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5,1E-14</w:t>
            </w:r>
          </w:p>
        </w:tc>
      </w:tr>
      <w:tr w:rsidR="004A228B" w:rsidRPr="00EE0E3B" w14:paraId="31232A51" w14:textId="77777777" w:rsidTr="00860595">
        <w:trPr>
          <w:trHeight w:val="320"/>
        </w:trPr>
        <w:tc>
          <w:tcPr>
            <w:tcW w:w="1402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2F3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T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-</w:t>
            </w:r>
            <w:proofErr w:type="spellStart"/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cells</w:t>
            </w:r>
            <w:proofErr w:type="spellEnd"/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gamma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 xml:space="preserve"> </w:t>
            </w: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7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F8A7" w14:textId="77777777" w:rsidR="004A228B" w:rsidRPr="00EE0E3B" w:rsidRDefault="004A228B" w:rsidP="00860595">
            <w:pPr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innate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F73C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28718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9CCD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0,065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52B1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A318E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1,3E-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0BF3" w14:textId="77777777" w:rsidR="004A228B" w:rsidRPr="00EE0E3B" w:rsidRDefault="004A228B" w:rsidP="00860595">
            <w:pPr>
              <w:jc w:val="right"/>
              <w:rPr>
                <w:rFonts w:ascii="Times" w:eastAsia="Times New Roman" w:hAnsi="Times" w:cs="Calibri"/>
                <w:color w:val="000000"/>
                <w:sz w:val="16"/>
                <w:szCs w:val="16"/>
              </w:rPr>
            </w:pPr>
            <w:r w:rsidRPr="00EE0E3B">
              <w:rPr>
                <w:rFonts w:ascii="Times" w:eastAsia="Times New Roman" w:hAnsi="Times" w:cs="Calibri"/>
                <w:color w:val="000000"/>
                <w:sz w:val="16"/>
                <w:szCs w:val="16"/>
              </w:rPr>
              <w:t>3,8E-01</w:t>
            </w:r>
          </w:p>
        </w:tc>
      </w:tr>
    </w:tbl>
    <w:p w14:paraId="67F79757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8B"/>
    <w:rsid w:val="004013B7"/>
    <w:rsid w:val="00407F9C"/>
    <w:rsid w:val="004A228B"/>
    <w:rsid w:val="00515316"/>
    <w:rsid w:val="006737B8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FB02DE"/>
  <w15:chartTrackingRefBased/>
  <w15:docId w15:val="{1A1A3D1C-18E6-5347-88D7-B6647AE8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28B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2:38:00Z</dcterms:created>
  <dcterms:modified xsi:type="dcterms:W3CDTF">2024-03-20T12:39:00Z</dcterms:modified>
</cp:coreProperties>
</file>